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D4678" w14:textId="77777777" w:rsidR="00D74D15" w:rsidRPr="005F5F7D" w:rsidRDefault="00D74D15" w:rsidP="00D74D15">
      <w:pPr>
        <w:spacing w:after="0"/>
        <w:rPr>
          <w:rFonts w:ascii="Times New Roman" w:hAnsi="Times New Roman"/>
          <w:b/>
          <w:bCs/>
          <w:lang w:val="en-GB"/>
        </w:rPr>
      </w:pPr>
      <w:r w:rsidRPr="005F5F7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36 </w:t>
      </w:r>
      <w:r w:rsidRPr="005F5F7D">
        <w:rPr>
          <w:rFonts w:ascii="Times New Roman" w:hAnsi="Times New Roman"/>
          <w:b/>
        </w:rPr>
        <w:t xml:space="preserve">Table. </w:t>
      </w:r>
      <w:r>
        <w:rPr>
          <w:rFonts w:ascii="Times New Roman" w:hAnsi="Times New Roman"/>
          <w:b/>
        </w:rPr>
        <w:t xml:space="preserve">Robustness check: </w:t>
      </w:r>
      <w:r w:rsidRPr="005F5F7D">
        <w:rPr>
          <w:rFonts w:ascii="Times New Roman" w:hAnsi="Times New Roman"/>
          <w:b/>
          <w:bCs/>
          <w:lang w:val="en-GB"/>
        </w:rPr>
        <w:t>Multinomial logits of work-life balance, including estimated average marginal effects of all covariates in November 2021</w:t>
      </w:r>
      <w:r>
        <w:rPr>
          <w:rFonts w:ascii="Times New Roman" w:hAnsi="Times New Roman"/>
          <w:b/>
          <w:bCs/>
          <w:lang w:val="en-GB"/>
        </w:rPr>
        <w:t>, sub-sample of parents with co-resident minor children.</w:t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1066"/>
        <w:gridCol w:w="960"/>
        <w:gridCol w:w="1066"/>
        <w:gridCol w:w="1000"/>
        <w:gridCol w:w="960"/>
        <w:gridCol w:w="960"/>
      </w:tblGrid>
      <w:tr w:rsidR="00D74D15" w:rsidRPr="00B167D5" w14:paraId="049BE5E7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8D55844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November 2021, N=452)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BA7E70C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3576FA2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Neutral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C625D24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ifficult</w:t>
            </w:r>
          </w:p>
        </w:tc>
      </w:tr>
      <w:tr w:rsidR="00D74D15" w:rsidRPr="00B167D5" w14:paraId="4433C1E9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</w:tcPr>
          <w:p w14:paraId="6BCF8EC1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A47907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C3BF37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48B40E6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459FEE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154847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8284F6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</w:tr>
      <w:tr w:rsidR="00D74D15" w:rsidRPr="00B167D5" w14:paraId="352B84E4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10A2F1BF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0E7A7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1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3E582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87F05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DD801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47B7F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2AEDF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51)</w:t>
            </w:r>
          </w:p>
        </w:tc>
      </w:tr>
      <w:tr w:rsidR="00D74D15" w:rsidRPr="00B167D5" w14:paraId="3584ED6F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195FD9C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Essential occup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F4142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756EB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0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E5C53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8A5A8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7FF23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3CB24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45)</w:t>
            </w:r>
          </w:p>
        </w:tc>
      </w:tr>
      <w:tr w:rsidR="00D74D15" w:rsidRPr="00B167D5" w14:paraId="18CA41B3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7958E7F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pouse in essential occup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86970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1DC95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3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8135F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C1C26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8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0A236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BEB99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11)</w:t>
            </w:r>
          </w:p>
        </w:tc>
      </w:tr>
      <w:tr w:rsidR="00D74D15" w:rsidRPr="00B167D5" w14:paraId="293ACCC2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2471FD5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D03E0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133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A6585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5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55B2F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114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7F8EF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50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5C103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A8847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38)</w:t>
            </w:r>
          </w:p>
        </w:tc>
      </w:tr>
      <w:tr w:rsidR="00D74D15" w:rsidRPr="00B167D5" w14:paraId="59D23397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FCDF476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82ADF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0180A2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5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0959A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80B1E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4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F2D08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EF490C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38)</w:t>
            </w:r>
          </w:p>
        </w:tc>
      </w:tr>
      <w:tr w:rsidR="00D74D15" w:rsidRPr="00B167D5" w14:paraId="69119B21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01206B6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Tertiary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872AB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40262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3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C319C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7F681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9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87B9F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B448D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54)</w:t>
            </w:r>
          </w:p>
        </w:tc>
      </w:tr>
      <w:tr w:rsidR="00D74D15" w:rsidRPr="00B167D5" w14:paraId="69EB7722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3792CE2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disa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BC985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228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ED0FA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2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3E29C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220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941B4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33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A77BA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FCC40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950)</w:t>
            </w:r>
          </w:p>
        </w:tc>
      </w:tr>
      <w:tr w:rsidR="00D74D15" w:rsidRPr="00B167D5" w14:paraId="3DE5E520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94642EC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a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21CF7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3100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E29A5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29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B0405D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2820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A1E3B6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35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9923D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BEED4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956)</w:t>
            </w:r>
          </w:p>
        </w:tc>
      </w:tr>
      <w:tr w:rsidR="00D74D15" w:rsidRPr="00B167D5" w14:paraId="2351DCF1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793D99D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not applic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01F79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268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42AB8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44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78C71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2930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39C59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44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1DF3E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E305B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1120)</w:t>
            </w:r>
          </w:p>
        </w:tc>
      </w:tr>
      <w:tr w:rsidR="00D74D15" w:rsidRPr="00B167D5" w14:paraId="351D9E23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1695C0C7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fully from h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140C1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DD0E7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7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40EE1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107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B82DC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829CF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8B5A7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16)</w:t>
            </w:r>
          </w:p>
        </w:tc>
      </w:tr>
      <w:tr w:rsidR="00D74D15" w:rsidRPr="00B167D5" w14:paraId="71D0A247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C486FB8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hybr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F2B8DE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ADA04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A9C39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82F91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8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5A6FD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42588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22)</w:t>
            </w:r>
          </w:p>
        </w:tc>
      </w:tr>
      <w:tr w:rsidR="00D74D15" w:rsidRPr="00B167D5" w14:paraId="31BADFFF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BEE6FC2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on location; can work from h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249F5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C05CF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6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7ACD2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DA6DD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82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75D6E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80314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60)</w:t>
            </w:r>
          </w:p>
        </w:tc>
      </w:tr>
      <w:tr w:rsidR="00D74D15" w:rsidRPr="00B167D5" w14:paraId="3E34461D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9300949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not employ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11294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2A888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8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8517B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AC0FC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72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A7391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04A6E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15)</w:t>
            </w:r>
          </w:p>
        </w:tc>
      </w:tr>
      <w:tr w:rsidR="00D74D15" w:rsidRPr="00B167D5" w14:paraId="70D1B1A0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76728C71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ore child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2B6F3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15155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65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A0789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014EB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8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F68D7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5E868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99)</w:t>
            </w:r>
          </w:p>
        </w:tc>
      </w:tr>
      <w:tr w:rsidR="00D74D15" w:rsidRPr="00B167D5" w14:paraId="4F1C9798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7982AC8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ame child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E0475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DF97C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52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8E2FD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8CEB0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48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E1A6B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8449A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367)</w:t>
            </w:r>
          </w:p>
        </w:tc>
      </w:tr>
      <w:tr w:rsidR="00D74D15" w:rsidRPr="00B167D5" w14:paraId="7C150754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16F07F48" w14:textId="77777777" w:rsidR="00D74D15" w:rsidRPr="00B167D5" w:rsidRDefault="00D74D15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 youngest chil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FB790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0.0290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1D0F3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9D89D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221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7CCD0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6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90FDD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-0.0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29C5A" w14:textId="77777777" w:rsidR="00D74D15" w:rsidRPr="00B167D5" w:rsidRDefault="00D74D15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0.0050)</w:t>
            </w:r>
          </w:p>
        </w:tc>
      </w:tr>
    </w:tbl>
    <w:p w14:paraId="4DC70B2A" w14:textId="77777777" w:rsidR="00D74D15" w:rsidRPr="00FD7C9F" w:rsidRDefault="00D74D15" w:rsidP="00D74D15">
      <w:pPr>
        <w:spacing w:after="0"/>
        <w:rPr>
          <w:rFonts w:ascii="Times New Roman" w:hAnsi="Times New Roman"/>
          <w:sz w:val="20"/>
          <w:lang w:val="en-GB"/>
        </w:rPr>
      </w:pPr>
      <w:r w:rsidRPr="00FD7C9F">
        <w:rPr>
          <w:rFonts w:ascii="Times New Roman" w:hAnsi="Times New Roman"/>
          <w:sz w:val="20"/>
          <w:lang w:val="en-GB"/>
        </w:rPr>
        <w:t>Note: *** p&lt;0.01, ** p&lt;0.05, * p&lt;0.1. Reference categories are mothers, non-essential occupations, spouse in non-essential occupation, vocational education, neutral on workplace autonomy, partner works on location by nature of work, less childcare.</w:t>
      </w:r>
    </w:p>
    <w:p w14:paraId="68042871" w14:textId="77777777" w:rsidR="00D74D15" w:rsidRPr="005F5F7D" w:rsidRDefault="00D74D15" w:rsidP="00D74D15">
      <w:pPr>
        <w:spacing w:after="0"/>
        <w:rPr>
          <w:rFonts w:ascii="Times New Roman" w:hAnsi="Times New Roman"/>
          <w:lang w:val="en-GB"/>
        </w:rPr>
      </w:pPr>
    </w:p>
    <w:p w14:paraId="479E9BB7" w14:textId="77777777" w:rsidR="00837728" w:rsidRPr="00D74D15" w:rsidRDefault="00837728">
      <w:pPr>
        <w:rPr>
          <w:lang w:val="en-GB"/>
        </w:rPr>
      </w:pPr>
    </w:p>
    <w:sectPr w:rsidR="00837728" w:rsidRPr="00D74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D15"/>
    <w:rsid w:val="00543028"/>
    <w:rsid w:val="00837728"/>
    <w:rsid w:val="00B010D2"/>
    <w:rsid w:val="00C92407"/>
    <w:rsid w:val="00D7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E52CAB"/>
  <w15:chartTrackingRefBased/>
  <w15:docId w15:val="{AFF4A67A-2DFA-D94B-BD2A-F4810E335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D15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48:00Z</dcterms:created>
  <dcterms:modified xsi:type="dcterms:W3CDTF">2024-01-30T15:48:00Z</dcterms:modified>
</cp:coreProperties>
</file>